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92A5C" w14:textId="358DC21C" w:rsidR="00A66335" w:rsidRPr="005174F0" w:rsidRDefault="00892032" w:rsidP="00A66335">
      <w:pPr>
        <w:spacing w:after="0" w:line="360" w:lineRule="auto"/>
        <w:jc w:val="both"/>
        <w:rPr>
          <w:rFonts w:ascii="Calibri Light" w:hAnsi="Calibri Light" w:cs="Arial"/>
          <w:sz w:val="20"/>
          <w:szCs w:val="20"/>
          <w:lang w:val="en-US"/>
        </w:rPr>
      </w:pPr>
      <w:proofErr w:type="gramStart"/>
      <w:r w:rsidRPr="005174F0">
        <w:rPr>
          <w:rFonts w:ascii="Calibri Light" w:hAnsi="Calibri Light" w:cs="Arial"/>
          <w:b/>
          <w:bCs/>
          <w:sz w:val="20"/>
          <w:szCs w:val="20"/>
          <w:lang w:val="en-US"/>
        </w:rPr>
        <w:t xml:space="preserve">Supplementary material </w:t>
      </w:r>
      <w:r w:rsidR="004C3228">
        <w:rPr>
          <w:rFonts w:ascii="Calibri Light" w:hAnsi="Calibri Light" w:cs="Arial"/>
          <w:b/>
          <w:bCs/>
          <w:sz w:val="20"/>
          <w:szCs w:val="20"/>
          <w:lang w:val="en-US"/>
        </w:rPr>
        <w:t>6</w:t>
      </w:r>
      <w:r w:rsidR="00A66335" w:rsidRPr="005174F0">
        <w:rPr>
          <w:rFonts w:ascii="Calibri Light" w:hAnsi="Calibri Light" w:cs="Arial"/>
          <w:b/>
          <w:bCs/>
          <w:sz w:val="20"/>
          <w:szCs w:val="20"/>
          <w:lang w:val="en-US"/>
        </w:rPr>
        <w:t>.</w:t>
      </w:r>
      <w:proofErr w:type="gramEnd"/>
      <w:r w:rsidR="00A66335" w:rsidRPr="005174F0">
        <w:rPr>
          <w:rFonts w:ascii="Calibri Light" w:hAnsi="Calibri Light" w:cs="Arial"/>
          <w:sz w:val="20"/>
          <w:szCs w:val="20"/>
          <w:lang w:val="en-US"/>
        </w:rPr>
        <w:t xml:space="preserve"> </w:t>
      </w:r>
      <w:r w:rsidR="004C3228">
        <w:rPr>
          <w:rFonts w:ascii="Calibri Light" w:hAnsi="Calibri Light" w:cs="Arial"/>
          <w:sz w:val="20"/>
          <w:szCs w:val="20"/>
          <w:lang w:val="en-US"/>
        </w:rPr>
        <w:t xml:space="preserve"> Venn diagram </w:t>
      </w:r>
      <w:r w:rsidR="00F5384F">
        <w:rPr>
          <w:rFonts w:ascii="Calibri Light" w:hAnsi="Calibri Light" w:cs="Arial"/>
          <w:sz w:val="20"/>
          <w:szCs w:val="20"/>
          <w:lang w:val="en-US"/>
        </w:rPr>
        <w:t>highlighting</w:t>
      </w:r>
      <w:r w:rsidR="004C3228">
        <w:rPr>
          <w:rFonts w:ascii="Calibri Light" w:hAnsi="Calibri Light" w:cs="Arial"/>
          <w:sz w:val="20"/>
          <w:szCs w:val="20"/>
          <w:lang w:val="en-US"/>
        </w:rPr>
        <w:t xml:space="preserve"> hippocampal genes concurrently altered in our study with females SAMP8 at 2 and 9 months of age in comparison with two studies</w:t>
      </w:r>
      <w:r w:rsidR="002A626A">
        <w:rPr>
          <w:rFonts w:ascii="Calibri Light" w:hAnsi="Calibri Light" w:cs="Arial"/>
          <w:sz w:val="20"/>
          <w:szCs w:val="20"/>
          <w:lang w:val="en-US"/>
        </w:rPr>
        <w:t xml:space="preserve"> (Zhen et al., 2008 and Cheng et al., 2013) with</w:t>
      </w:r>
      <w:r w:rsidR="004C3228">
        <w:rPr>
          <w:rFonts w:ascii="Calibri Light" w:hAnsi="Calibri Light" w:cs="Arial"/>
          <w:sz w:val="20"/>
          <w:szCs w:val="20"/>
          <w:lang w:val="en-US"/>
        </w:rPr>
        <w:t xml:space="preserve"> males SAMP8 at 2, 6 and 12 months of age. </w:t>
      </w:r>
    </w:p>
    <w:p w14:paraId="3A60EC5A" w14:textId="1A5C8AE2" w:rsidR="005A40F7" w:rsidRPr="005174F0" w:rsidRDefault="009857EB" w:rsidP="00A66335">
      <w:pPr>
        <w:spacing w:after="0" w:line="360" w:lineRule="auto"/>
        <w:jc w:val="both"/>
        <w:rPr>
          <w:rFonts w:ascii="Calibri Light" w:hAnsi="Calibri Light" w:cs="Arial"/>
          <w:sz w:val="20"/>
          <w:szCs w:val="20"/>
          <w:lang w:val="en-US"/>
        </w:rPr>
      </w:pPr>
      <w:r>
        <w:rPr>
          <w:rFonts w:ascii="Calibri Light" w:hAnsi="Calibri Light" w:cs="Arial"/>
          <w:noProof/>
          <w:sz w:val="20"/>
          <w:szCs w:val="20"/>
          <w:lang w:eastAsia="es-ES"/>
        </w:rPr>
        <w:drawing>
          <wp:anchor distT="0" distB="0" distL="114300" distR="114300" simplePos="0" relativeHeight="251658240" behindDoc="0" locked="0" layoutInCell="1" allowOverlap="1" wp14:anchorId="730B7285" wp14:editId="18855AE0">
            <wp:simplePos x="0" y="0"/>
            <wp:positionH relativeFrom="column">
              <wp:posOffset>532765</wp:posOffset>
            </wp:positionH>
            <wp:positionV relativeFrom="paragraph">
              <wp:posOffset>216535</wp:posOffset>
            </wp:positionV>
            <wp:extent cx="3966845" cy="4343400"/>
            <wp:effectExtent l="0" t="0" r="0" b="0"/>
            <wp:wrapTight wrapText="bothSides">
              <wp:wrapPolygon edited="0">
                <wp:start x="0" y="0"/>
                <wp:lineTo x="0" y="21474"/>
                <wp:lineTo x="21437" y="21474"/>
                <wp:lineTo x="21437" y="0"/>
                <wp:lineTo x="0" y="0"/>
              </wp:wrapPolygon>
            </wp:wrapTight>
            <wp:docPr id="2" name="Imagen 2" descr="Macintosh HD:Users:Macbookair:Dropbox:EPIGENETICA:Final Documents September:Comparison Venn diagra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bookair:Dropbox:EPIGENETICA:Final Documents September:Comparison Venn diagram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19" r="15129"/>
                    <a:stretch/>
                  </pic:blipFill>
                  <pic:spPr bwMode="auto">
                    <a:xfrm>
                      <a:off x="0" y="0"/>
                      <a:ext cx="396684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0ECD5A" w14:textId="26E5C5E0" w:rsidR="00086637" w:rsidRPr="005174F0" w:rsidRDefault="00086637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42C44DEC" w14:textId="7A4C0A93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7FEE233C" w14:textId="1165EFFB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6DCAA017" w14:textId="3E893BF7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116C96C2" w14:textId="5068C2E7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</w:p>
    <w:p w14:paraId="0DE04275" w14:textId="49DEA595" w:rsidR="00BA046E" w:rsidRPr="005174F0" w:rsidRDefault="00BA046E" w:rsidP="00A66335">
      <w:pPr>
        <w:spacing w:line="360" w:lineRule="auto"/>
        <w:rPr>
          <w:rFonts w:ascii="Calibri Light" w:hAnsi="Calibri Light" w:cs="Arial"/>
          <w:sz w:val="20"/>
          <w:szCs w:val="20"/>
        </w:rPr>
      </w:pPr>
      <w:bookmarkStart w:id="0" w:name="_GoBack"/>
      <w:bookmarkEnd w:id="0"/>
    </w:p>
    <w:sectPr w:rsidR="00BA046E" w:rsidRPr="005174F0" w:rsidSect="00410AFD">
      <w:footerReference w:type="default" r:id="rId8"/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82FDFF" w14:textId="77777777" w:rsidR="00F32D98" w:rsidRDefault="00F32D98">
      <w:pPr>
        <w:spacing w:after="0" w:line="240" w:lineRule="auto"/>
      </w:pPr>
      <w:r>
        <w:separator/>
      </w:r>
    </w:p>
  </w:endnote>
  <w:endnote w:type="continuationSeparator" w:id="0">
    <w:p w14:paraId="3F491F07" w14:textId="77777777" w:rsidR="00F32D98" w:rsidRDefault="00F32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96C2" w14:textId="77777777" w:rsidR="00FB3136" w:rsidRDefault="00FB3136">
    <w:pPr>
      <w:pStyle w:val="Piedepgina"/>
      <w:jc w:val="center"/>
    </w:pPr>
  </w:p>
  <w:p w14:paraId="64BD9CAA" w14:textId="77777777" w:rsidR="00FB3136" w:rsidRDefault="00FB3136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97EB8" w14:textId="77777777" w:rsidR="00F32D98" w:rsidRDefault="00F32D98">
      <w:pPr>
        <w:spacing w:after="0" w:line="240" w:lineRule="auto"/>
      </w:pPr>
      <w:r>
        <w:separator/>
      </w:r>
    </w:p>
  </w:footnote>
  <w:footnote w:type="continuationSeparator" w:id="0">
    <w:p w14:paraId="07F02CF9" w14:textId="77777777" w:rsidR="00F32D98" w:rsidRDefault="00F32D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37"/>
    <w:rsid w:val="00044D48"/>
    <w:rsid w:val="00086637"/>
    <w:rsid w:val="000D139F"/>
    <w:rsid w:val="00104084"/>
    <w:rsid w:val="001100FD"/>
    <w:rsid w:val="002A626A"/>
    <w:rsid w:val="002B1DD1"/>
    <w:rsid w:val="002B530B"/>
    <w:rsid w:val="002D6565"/>
    <w:rsid w:val="002E53E2"/>
    <w:rsid w:val="002F51C1"/>
    <w:rsid w:val="003340BF"/>
    <w:rsid w:val="00380AB2"/>
    <w:rsid w:val="003B3B7F"/>
    <w:rsid w:val="00410AFD"/>
    <w:rsid w:val="004C3228"/>
    <w:rsid w:val="004D4E6D"/>
    <w:rsid w:val="004E5B24"/>
    <w:rsid w:val="005017C4"/>
    <w:rsid w:val="00512EA6"/>
    <w:rsid w:val="005174F0"/>
    <w:rsid w:val="005339C1"/>
    <w:rsid w:val="005374D2"/>
    <w:rsid w:val="00551016"/>
    <w:rsid w:val="00576351"/>
    <w:rsid w:val="005A40F7"/>
    <w:rsid w:val="00663C3E"/>
    <w:rsid w:val="0068551A"/>
    <w:rsid w:val="0069645A"/>
    <w:rsid w:val="00707D7D"/>
    <w:rsid w:val="00892032"/>
    <w:rsid w:val="00903173"/>
    <w:rsid w:val="009857EB"/>
    <w:rsid w:val="009D46AA"/>
    <w:rsid w:val="00A24009"/>
    <w:rsid w:val="00A66335"/>
    <w:rsid w:val="00A9463F"/>
    <w:rsid w:val="00AA6D33"/>
    <w:rsid w:val="00AE7D30"/>
    <w:rsid w:val="00BA046E"/>
    <w:rsid w:val="00C35AC2"/>
    <w:rsid w:val="00CA5909"/>
    <w:rsid w:val="00D67736"/>
    <w:rsid w:val="00D91449"/>
    <w:rsid w:val="00DC01FC"/>
    <w:rsid w:val="00DF0E15"/>
    <w:rsid w:val="00EB3C1C"/>
    <w:rsid w:val="00EB6249"/>
    <w:rsid w:val="00F32D98"/>
    <w:rsid w:val="00F5384F"/>
    <w:rsid w:val="00FA4FA0"/>
    <w:rsid w:val="00FB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E05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2B53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3">
    <w:name w:val="Light Shading Accent 3"/>
    <w:basedOn w:val="Tablanormal"/>
    <w:uiPriority w:val="60"/>
    <w:rsid w:val="002B530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C32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3228"/>
    <w:rPr>
      <w:rFonts w:ascii="Lucida Grande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3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6637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0866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6637"/>
    <w:rPr>
      <w:lang w:val="es-ES"/>
    </w:r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A66335"/>
    <w:pPr>
      <w:spacing w:after="0" w:line="240" w:lineRule="auto"/>
    </w:pPr>
    <w:rPr>
      <w:color w:val="31849B" w:themeColor="accent5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mediano1">
    <w:name w:val="Medium Shading 1"/>
    <w:basedOn w:val="Tablanormal"/>
    <w:uiPriority w:val="63"/>
    <w:rsid w:val="00BA046E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903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2B530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3">
    <w:name w:val="Light Shading Accent 3"/>
    <w:basedOn w:val="Tablanormal"/>
    <w:uiPriority w:val="60"/>
    <w:rsid w:val="002B530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C32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3228"/>
    <w:rPr>
      <w:rFonts w:ascii="Lucida Grande" w:hAnsi="Lucida Grande" w:cs="Lucida Grande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37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è</dc:creator>
  <cp:lastModifiedBy>Christian Griñan Ferre</cp:lastModifiedBy>
  <cp:revision>8</cp:revision>
  <dcterms:created xsi:type="dcterms:W3CDTF">2017-11-19T00:48:00Z</dcterms:created>
  <dcterms:modified xsi:type="dcterms:W3CDTF">2018-10-26T11:06:00Z</dcterms:modified>
</cp:coreProperties>
</file>